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0B0FE" w14:textId="05BC308F" w:rsidR="00C00AA2" w:rsidRPr="00C00AA2" w:rsidRDefault="00095A2E" w:rsidP="00C00AA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95A2E">
        <w:rPr>
          <w:rFonts w:ascii="Times New Roman" w:hAnsi="Times New Roman" w:cs="Times New Roman"/>
          <w:b/>
          <w:bCs/>
          <w:sz w:val="24"/>
          <w:szCs w:val="28"/>
        </w:rPr>
        <w:t xml:space="preserve">Multimedia Appendix </w:t>
      </w:r>
      <w:r w:rsidR="00E000AB">
        <w:rPr>
          <w:rFonts w:ascii="Times New Roman" w:hAnsi="Times New Roman" w:cs="Times New Roman"/>
          <w:b/>
          <w:bCs/>
          <w:sz w:val="24"/>
          <w:szCs w:val="28"/>
        </w:rPr>
        <w:t>4</w:t>
      </w:r>
    </w:p>
    <w:tbl>
      <w:tblPr>
        <w:tblStyle w:val="a3"/>
        <w:tblpPr w:leftFromText="180" w:rightFromText="180" w:vertAnchor="page" w:horzAnchor="margin" w:tblpY="24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3973"/>
        <w:gridCol w:w="1417"/>
        <w:gridCol w:w="2552"/>
        <w:gridCol w:w="3260"/>
        <w:gridCol w:w="1200"/>
      </w:tblGrid>
      <w:tr w:rsidR="00C00AA2" w:rsidRPr="00F7505D" w14:paraId="335B2744" w14:textId="77777777" w:rsidTr="006A1ADD"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14E18C3F" w14:textId="77777777" w:rsidR="00C00AA2" w:rsidRPr="00F7505D" w:rsidRDefault="00C00AA2" w:rsidP="00C00AA2">
            <w:pPr>
              <w:rPr>
                <w:rFonts w:ascii="Times New Roman" w:hAnsi="Times New Roman" w:cs="Times New Roman"/>
              </w:rPr>
            </w:pPr>
            <w:r w:rsidRPr="00F7505D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3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CE1605" w14:textId="77777777" w:rsidR="00C00AA2" w:rsidRPr="00F7505D" w:rsidRDefault="00C00AA2" w:rsidP="00C00AA2">
            <w:pPr>
              <w:rPr>
                <w:rFonts w:ascii="Times New Roman" w:hAnsi="Times New Roman" w:cs="Times New Roman"/>
              </w:rPr>
            </w:pPr>
            <w:r w:rsidRPr="00F7505D">
              <w:rPr>
                <w:rFonts w:ascii="Times New Roman" w:hAnsi="Times New Roman" w:cs="Times New Roman"/>
              </w:rPr>
              <w:t>Effects of interventions (95% 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BB18942" w14:textId="77777777" w:rsidR="006A1ADD" w:rsidRDefault="00C00AA2" w:rsidP="00C00AA2">
            <w:pPr>
              <w:jc w:val="left"/>
              <w:rPr>
                <w:rFonts w:ascii="Times New Roman" w:hAnsi="Times New Roman" w:cs="Times New Roman"/>
              </w:rPr>
            </w:pPr>
            <w:r w:rsidRPr="00F7505D">
              <w:rPr>
                <w:rFonts w:ascii="Times New Roman" w:hAnsi="Times New Roman" w:cs="Times New Roman"/>
              </w:rPr>
              <w:t>N</w:t>
            </w:r>
            <w:r w:rsidR="006A1ADD">
              <w:rPr>
                <w:rFonts w:ascii="Times New Roman" w:hAnsi="Times New Roman" w:cs="Times New Roman"/>
              </w:rPr>
              <w:t xml:space="preserve">umber </w:t>
            </w:r>
            <w:r w:rsidRPr="00F7505D">
              <w:rPr>
                <w:rFonts w:ascii="Times New Roman" w:hAnsi="Times New Roman" w:cs="Times New Roman"/>
              </w:rPr>
              <w:t xml:space="preserve">of </w:t>
            </w:r>
          </w:p>
          <w:p w14:paraId="1C2F7C16" w14:textId="6813D3CF" w:rsidR="00C00AA2" w:rsidRPr="00F7505D" w:rsidRDefault="00C00AA2" w:rsidP="00C00AA2">
            <w:pPr>
              <w:jc w:val="left"/>
              <w:rPr>
                <w:rFonts w:ascii="Times New Roman" w:hAnsi="Times New Roman" w:cs="Times New Roman"/>
              </w:rPr>
            </w:pPr>
            <w:r w:rsidRPr="00F7505D">
              <w:rPr>
                <w:rFonts w:ascii="Times New Roman" w:hAnsi="Times New Roman" w:cs="Times New Roman"/>
              </w:rPr>
              <w:t>participants (studies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57A6617" w14:textId="77777777" w:rsidR="006A1ADD" w:rsidRDefault="006A1ADD" w:rsidP="00C00AA2">
            <w:pPr>
              <w:rPr>
                <w:rFonts w:ascii="Times New Roman" w:hAnsi="Times New Roman" w:cs="Times New Roman"/>
              </w:rPr>
            </w:pPr>
            <w:r w:rsidRPr="006A1ADD">
              <w:rPr>
                <w:rFonts w:ascii="Times New Roman" w:hAnsi="Times New Roman" w:cs="Times New Roman"/>
              </w:rPr>
              <w:t xml:space="preserve">Certainty of the evidence </w:t>
            </w:r>
          </w:p>
          <w:p w14:paraId="64B8094B" w14:textId="3CE1622B" w:rsidR="00C00AA2" w:rsidRPr="00F7505D" w:rsidRDefault="00C00AA2" w:rsidP="00C00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GRADE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03497005" w14:textId="77777777" w:rsidR="00C00AA2" w:rsidRPr="00F7505D" w:rsidRDefault="00C00AA2" w:rsidP="00C00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ment</w:t>
            </w:r>
          </w:p>
        </w:tc>
      </w:tr>
      <w:tr w:rsidR="00C00AA2" w:rsidRPr="00F7505D" w14:paraId="35B50081" w14:textId="77777777" w:rsidTr="006A1ADD">
        <w:tc>
          <w:tcPr>
            <w:tcW w:w="1556" w:type="dxa"/>
            <w:tcBorders>
              <w:top w:val="single" w:sz="4" w:space="0" w:color="auto"/>
            </w:tcBorders>
          </w:tcPr>
          <w:p w14:paraId="4AFE1F11" w14:textId="77777777" w:rsidR="00C00AA2" w:rsidRPr="00F7505D" w:rsidRDefault="00C00AA2" w:rsidP="00C00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3" w:type="dxa"/>
            <w:tcBorders>
              <w:top w:val="single" w:sz="4" w:space="0" w:color="auto"/>
            </w:tcBorders>
          </w:tcPr>
          <w:p w14:paraId="11FAA4F9" w14:textId="5E3438EB" w:rsidR="00C00AA2" w:rsidRPr="00F7505D" w:rsidRDefault="00094E35" w:rsidP="00C00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BTH</w:t>
            </w:r>
            <w:r w:rsidR="00C00AA2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97971C" w14:textId="77777777" w:rsidR="00C00AA2" w:rsidRPr="00F7505D" w:rsidRDefault="00C00AA2" w:rsidP="00C00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D8CDEEB" w14:textId="77777777" w:rsidR="00C00AA2" w:rsidRPr="00F7505D" w:rsidRDefault="00C00AA2" w:rsidP="00C00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050BDBA" w14:textId="77777777" w:rsidR="00C00AA2" w:rsidRPr="00F7505D" w:rsidRDefault="00C00AA2" w:rsidP="00C00A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448B7930" w14:textId="77777777" w:rsidR="00C00AA2" w:rsidRPr="00F7505D" w:rsidRDefault="00C00AA2" w:rsidP="00C00AA2">
            <w:pPr>
              <w:rPr>
                <w:rFonts w:ascii="Times New Roman" w:hAnsi="Times New Roman" w:cs="Times New Roman"/>
              </w:rPr>
            </w:pPr>
          </w:p>
        </w:tc>
      </w:tr>
      <w:tr w:rsidR="00891EDE" w:rsidRPr="00F7505D" w14:paraId="412FEF9D" w14:textId="77777777" w:rsidTr="006A1ADD">
        <w:tc>
          <w:tcPr>
            <w:tcW w:w="1556" w:type="dxa"/>
          </w:tcPr>
          <w:p w14:paraId="7EA92B01" w14:textId="2484172A" w:rsidR="00891EDE" w:rsidRDefault="00891EDE" w:rsidP="00891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ction</w:t>
            </w:r>
          </w:p>
        </w:tc>
        <w:tc>
          <w:tcPr>
            <w:tcW w:w="3973" w:type="dxa"/>
          </w:tcPr>
          <w:p w14:paraId="3AE3CABD" w14:textId="7A795F46" w:rsidR="00891EDE" w:rsidRDefault="00891EDE" w:rsidP="00891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an function in the intervention group was 0.32 higher (CI: 0.23 to 0.39)</w:t>
            </w:r>
          </w:p>
        </w:tc>
        <w:tc>
          <w:tcPr>
            <w:tcW w:w="1417" w:type="dxa"/>
          </w:tcPr>
          <w:p w14:paraId="4FE57FF6" w14:textId="1D490967" w:rsidR="00891EDE" w:rsidRDefault="00891EDE" w:rsidP="00891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552" w:type="dxa"/>
          </w:tcPr>
          <w:p w14:paraId="326AEF43" w14:textId="15FA6965" w:rsidR="00891EDE" w:rsidRDefault="00891EDE" w:rsidP="00891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5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260" w:type="dxa"/>
          </w:tcPr>
          <w:p w14:paraId="42AA0B47" w14:textId="77777777" w:rsidR="00891EDE" w:rsidRPr="009E7679" w:rsidRDefault="00891EDE" w:rsidP="00891EDE">
            <w:pPr>
              <w:rPr>
                <w:rFonts w:ascii="宋体" w:eastAsia="宋体" w:hAnsi="宋体" w:cs="宋体"/>
                <w:kern w:val="0"/>
                <w:szCs w:val="21"/>
              </w:rPr>
            </w:pPr>
            <w:r w:rsidRPr="009E7679">
              <w:rPr>
                <w:rFonts w:ascii="宋体" w:eastAsia="宋体" w:hAnsi="宋体" w:cs="宋体" w:hint="eastAsia"/>
                <w:kern w:val="0"/>
                <w:szCs w:val="21"/>
              </w:rPr>
              <w:t>⊕⊕</w:t>
            </w:r>
          </w:p>
          <w:p w14:paraId="4B69B096" w14:textId="107F767E" w:rsidR="00891EDE" w:rsidRPr="009E7679" w:rsidRDefault="00891EDE" w:rsidP="00891EDE">
            <w:pPr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5C3A7C">
              <w:rPr>
                <w:rFonts w:ascii="Times New Roman" w:hAnsi="Times New Roman" w:cs="Times New Roman"/>
                <w:vertAlign w:val="superscript"/>
              </w:rPr>
              <w:t>a,</w:t>
            </w:r>
            <w:r w:rsidRPr="003212E7">
              <w:rPr>
                <w:rFonts w:ascii="Times New Roman" w:hAnsi="Times New Roman" w:cs="Times New Roman"/>
                <w:vertAlign w:val="superscript"/>
              </w:rPr>
              <w:t>b</w:t>
            </w:r>
            <w:r w:rsidRPr="00B929A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200" w:type="dxa"/>
          </w:tcPr>
          <w:p w14:paraId="30A83CC4" w14:textId="04F16F22" w:rsidR="00891EDE" w:rsidRDefault="00891EDE" w:rsidP="00891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  <w:tr w:rsidR="00891EDE" w:rsidRPr="00F7505D" w14:paraId="67E18A78" w14:textId="77777777" w:rsidTr="006A1ADD">
        <w:tc>
          <w:tcPr>
            <w:tcW w:w="1556" w:type="dxa"/>
          </w:tcPr>
          <w:p w14:paraId="7BE11513" w14:textId="77777777" w:rsidR="00891EDE" w:rsidRPr="00F7505D" w:rsidRDefault="00891EDE" w:rsidP="00891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in</w:t>
            </w:r>
          </w:p>
        </w:tc>
        <w:tc>
          <w:tcPr>
            <w:tcW w:w="3973" w:type="dxa"/>
          </w:tcPr>
          <w:p w14:paraId="04F26D4C" w14:textId="777E76F7" w:rsidR="00891EDE" w:rsidRPr="00F7505D" w:rsidRDefault="00891EDE" w:rsidP="00891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mean pain in the intervention group was </w:t>
            </w:r>
            <w:r w:rsidRPr="003212E7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 xml:space="preserve"> lower (CI: -0.36 to -0.21) </w:t>
            </w:r>
          </w:p>
        </w:tc>
        <w:tc>
          <w:tcPr>
            <w:tcW w:w="1417" w:type="dxa"/>
          </w:tcPr>
          <w:p w14:paraId="6357A598" w14:textId="6CA606C9" w:rsidR="00891EDE" w:rsidRPr="00F7505D" w:rsidRDefault="00891EDE" w:rsidP="00891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2552" w:type="dxa"/>
          </w:tcPr>
          <w:p w14:paraId="34789FC5" w14:textId="506C83F2" w:rsidR="00891EDE" w:rsidRPr="00F7505D" w:rsidRDefault="00891EDE" w:rsidP="00891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0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260" w:type="dxa"/>
          </w:tcPr>
          <w:p w14:paraId="12962375" w14:textId="38F9FAD8" w:rsidR="00891EDE" w:rsidRPr="009E7679" w:rsidRDefault="00891EDE" w:rsidP="00891EDE">
            <w:pPr>
              <w:rPr>
                <w:rFonts w:ascii="宋体" w:eastAsia="宋体" w:hAnsi="宋体" w:cs="宋体"/>
                <w:kern w:val="0"/>
                <w:szCs w:val="21"/>
              </w:rPr>
            </w:pPr>
            <w:r w:rsidRPr="009E7679">
              <w:rPr>
                <w:rFonts w:ascii="宋体" w:eastAsia="宋体" w:hAnsi="宋体" w:cs="宋体" w:hint="eastAsia"/>
                <w:kern w:val="0"/>
                <w:szCs w:val="21"/>
              </w:rPr>
              <w:t>⊕⊕</w:t>
            </w:r>
          </w:p>
          <w:p w14:paraId="24DAFFA5" w14:textId="3FC8302F" w:rsidR="00891EDE" w:rsidRPr="00F7505D" w:rsidRDefault="00891EDE" w:rsidP="00891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Pr="005C3A7C">
              <w:rPr>
                <w:rFonts w:ascii="Times New Roman" w:hAnsi="Times New Roman" w:cs="Times New Roman"/>
                <w:vertAlign w:val="superscript"/>
              </w:rPr>
              <w:t>a,</w:t>
            </w:r>
            <w:r w:rsidRPr="003212E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00" w:type="dxa"/>
          </w:tcPr>
          <w:p w14:paraId="008E2301" w14:textId="6E91E31C" w:rsidR="00891EDE" w:rsidRPr="00F7505D" w:rsidRDefault="00891EDE" w:rsidP="00891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891EDE" w:rsidRPr="00F7505D" w14:paraId="08C04F53" w14:textId="77777777" w:rsidTr="006A1ADD">
        <w:tc>
          <w:tcPr>
            <w:tcW w:w="1556" w:type="dxa"/>
            <w:tcBorders>
              <w:bottom w:val="single" w:sz="4" w:space="0" w:color="auto"/>
            </w:tcBorders>
          </w:tcPr>
          <w:p w14:paraId="09C301DB" w14:textId="0AE567C5" w:rsidR="00891EDE" w:rsidRPr="00F7505D" w:rsidRDefault="00891EDE" w:rsidP="00891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efficacy</w:t>
            </w:r>
          </w:p>
        </w:tc>
        <w:tc>
          <w:tcPr>
            <w:tcW w:w="3973" w:type="dxa"/>
            <w:tcBorders>
              <w:bottom w:val="single" w:sz="4" w:space="0" w:color="auto"/>
            </w:tcBorders>
          </w:tcPr>
          <w:p w14:paraId="192AD48D" w14:textId="348A9440" w:rsidR="00891EDE" w:rsidRPr="00F7505D" w:rsidRDefault="00891EDE" w:rsidP="00891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an pain in the intervention group was 0.21 higher (CI: 0.08 to 0.3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B28DC39" w14:textId="7C39E24B" w:rsidR="00891EDE" w:rsidRPr="00F7505D" w:rsidRDefault="00891EDE" w:rsidP="00891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99536A0" w14:textId="08AB73EA" w:rsidR="00891EDE" w:rsidRPr="00F7505D" w:rsidRDefault="00891EDE" w:rsidP="00891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9/6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C5D4947" w14:textId="069A0A54" w:rsidR="00891EDE" w:rsidRPr="009E7679" w:rsidRDefault="00891EDE" w:rsidP="00891EDE">
            <w:pPr>
              <w:rPr>
                <w:rFonts w:ascii="宋体" w:eastAsia="宋体" w:hAnsi="宋体" w:cs="宋体"/>
                <w:kern w:val="0"/>
                <w:szCs w:val="21"/>
              </w:rPr>
            </w:pPr>
            <w:r w:rsidRPr="009E7679">
              <w:rPr>
                <w:rFonts w:ascii="宋体" w:eastAsia="宋体" w:hAnsi="宋体" w:cs="宋体" w:hint="eastAsia"/>
                <w:kern w:val="0"/>
                <w:szCs w:val="21"/>
              </w:rPr>
              <w:t>⊕⊕⊕⊕</w:t>
            </w:r>
          </w:p>
          <w:p w14:paraId="61D108A0" w14:textId="33E812A3" w:rsidR="00891EDE" w:rsidRPr="00D17C40" w:rsidRDefault="00891EDE" w:rsidP="00891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2B44C82E" w14:textId="292F7935" w:rsidR="00891EDE" w:rsidRPr="00F7505D" w:rsidRDefault="00891EDE" w:rsidP="00891E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</w:tr>
    </w:tbl>
    <w:p w14:paraId="158F0EF3" w14:textId="13F36738" w:rsidR="005D78CF" w:rsidRPr="00C40280" w:rsidRDefault="005136BC" w:rsidP="00C40280">
      <w:pPr>
        <w:jc w:val="center"/>
        <w:rPr>
          <w:rFonts w:ascii="Times New Roman" w:hAnsi="Times New Roman" w:cs="Times New Roman"/>
          <w:sz w:val="24"/>
          <w:szCs w:val="28"/>
        </w:rPr>
      </w:pPr>
      <w:r w:rsidRPr="00C40280">
        <w:rPr>
          <w:rFonts w:ascii="Times New Roman" w:hAnsi="Times New Roman" w:cs="Times New Roman"/>
          <w:sz w:val="24"/>
          <w:szCs w:val="28"/>
        </w:rPr>
        <w:t xml:space="preserve">Summary of findings for the efficacy and safety of </w:t>
      </w:r>
      <w:r w:rsidR="00E650AB">
        <w:rPr>
          <w:rFonts w:ascii="Times New Roman" w:hAnsi="Times New Roman" w:cs="Times New Roman"/>
          <w:sz w:val="24"/>
          <w:szCs w:val="28"/>
        </w:rPr>
        <w:t>IBTH</w:t>
      </w:r>
      <w:r w:rsidRPr="00C40280">
        <w:rPr>
          <w:rFonts w:ascii="Times New Roman" w:hAnsi="Times New Roman" w:cs="Times New Roman"/>
          <w:sz w:val="24"/>
          <w:szCs w:val="28"/>
        </w:rPr>
        <w:t xml:space="preserve"> compared to </w:t>
      </w:r>
      <w:r w:rsidR="00D30D37">
        <w:rPr>
          <w:rFonts w:ascii="Times New Roman" w:hAnsi="Times New Roman" w:cs="Times New Roman"/>
          <w:sz w:val="24"/>
          <w:szCs w:val="28"/>
        </w:rPr>
        <w:t>control group</w:t>
      </w:r>
      <w:r w:rsidRPr="00C40280">
        <w:rPr>
          <w:rFonts w:ascii="Times New Roman" w:hAnsi="Times New Roman" w:cs="Times New Roman"/>
          <w:sz w:val="24"/>
          <w:szCs w:val="28"/>
        </w:rPr>
        <w:t xml:space="preserve"> (GRADE).</w:t>
      </w:r>
      <w:r w:rsidR="00C00AA2" w:rsidRPr="00C00AA2">
        <w:t xml:space="preserve"> </w:t>
      </w:r>
    </w:p>
    <w:p w14:paraId="1B21617A" w14:textId="194ED0E8" w:rsidR="005136BC" w:rsidRDefault="00D67B0A" w:rsidP="00D67B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D67B0A">
        <w:rPr>
          <w:rFonts w:ascii="Times New Roman" w:hAnsi="Times New Roman" w:cs="Times New Roman"/>
        </w:rPr>
        <w:t>MD, standardized mean difference</w:t>
      </w:r>
      <w:r>
        <w:rPr>
          <w:rFonts w:ascii="Times New Roman" w:hAnsi="Times New Roman" w:cs="Times New Roman"/>
        </w:rPr>
        <w:t>;</w:t>
      </w:r>
      <w:r w:rsidRPr="00D67B0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R, Risk Ratio; </w:t>
      </w:r>
      <w:r w:rsidRPr="00D67B0A">
        <w:rPr>
          <w:rFonts w:ascii="Times New Roman" w:hAnsi="Times New Roman" w:cs="Times New Roman"/>
        </w:rPr>
        <w:t xml:space="preserve">CI, confidence intervals; </w:t>
      </w:r>
      <w:r w:rsidR="000237F2">
        <w:rPr>
          <w:rFonts w:ascii="Times New Roman" w:hAnsi="Times New Roman" w:cs="Times New Roman"/>
        </w:rPr>
        <w:t>IBTH</w:t>
      </w:r>
      <w:r w:rsidRPr="00D67B0A">
        <w:rPr>
          <w:rFonts w:ascii="Times New Roman" w:hAnsi="Times New Roman" w:cs="Times New Roman"/>
        </w:rPr>
        <w:t xml:space="preserve">, </w:t>
      </w:r>
      <w:r w:rsidR="000237F2">
        <w:rPr>
          <w:rFonts w:ascii="Times New Roman" w:hAnsi="Times New Roman" w:cs="Times New Roman"/>
        </w:rPr>
        <w:t>Internet-based Telehealth;</w:t>
      </w:r>
      <w:r w:rsidR="000237F2" w:rsidRPr="000237F2">
        <w:rPr>
          <w:rFonts w:ascii="Times New Roman" w:hAnsi="Times New Roman" w:cs="Times New Roman"/>
        </w:rPr>
        <w:t xml:space="preserve"> </w:t>
      </w:r>
      <w:r w:rsidR="000237F2">
        <w:rPr>
          <w:rFonts w:ascii="Times New Roman" w:hAnsi="Times New Roman" w:cs="Times New Roman"/>
        </w:rPr>
        <w:t xml:space="preserve">GRADE: </w:t>
      </w:r>
      <w:r w:rsidR="000237F2" w:rsidRPr="000237F2">
        <w:rPr>
          <w:rFonts w:ascii="Times New Roman" w:hAnsi="Times New Roman" w:cs="Times New Roman"/>
        </w:rPr>
        <w:t>The Grades of Recommendation Assessment, Development, and Evaluation</w:t>
      </w:r>
    </w:p>
    <w:p w14:paraId="2D107326" w14:textId="29F27B73" w:rsidR="00D67B0A" w:rsidRPr="00D67B0A" w:rsidRDefault="00D67B0A" w:rsidP="00D67B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D67B0A">
        <w:rPr>
          <w:rFonts w:ascii="Times New Roman" w:hAnsi="Times New Roman" w:cs="Times New Roman"/>
        </w:rPr>
        <w:t xml:space="preserve"> Limitations in study design (</w:t>
      </w:r>
      <w:r w:rsidR="005C3A7C" w:rsidRPr="005C3A7C">
        <w:rPr>
          <w:rFonts w:ascii="Times New Roman" w:hAnsi="Times New Roman" w:cs="Times New Roman"/>
        </w:rPr>
        <w:t>average PEDro scores across studies as&lt; 7</w:t>
      </w:r>
      <w:r w:rsidRPr="00D67B0A">
        <w:rPr>
          <w:rFonts w:ascii="Times New Roman" w:hAnsi="Times New Roman" w:cs="Times New Roman"/>
        </w:rPr>
        <w:t>).</w:t>
      </w:r>
    </w:p>
    <w:p w14:paraId="6B1E5138" w14:textId="0691B2B6" w:rsidR="00D67B0A" w:rsidRPr="00D67B0A" w:rsidRDefault="00D67B0A" w:rsidP="00D67B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D67B0A">
        <w:rPr>
          <w:rFonts w:ascii="Times New Roman" w:hAnsi="Times New Roman" w:cs="Times New Roman"/>
        </w:rPr>
        <w:t xml:space="preserve"> Inconsistency of results (substantial heterogeneity: </w:t>
      </w:r>
      <w:r w:rsidRPr="00D67B0A">
        <w:rPr>
          <w:rFonts w:ascii="Times New Roman" w:hAnsi="Times New Roman" w:cs="Times New Roman"/>
          <w:i/>
          <w:iCs/>
        </w:rPr>
        <w:t>I</w:t>
      </w:r>
      <w:r w:rsidRPr="00D67B0A">
        <w:rPr>
          <w:rFonts w:ascii="Times New Roman" w:hAnsi="Times New Roman" w:cs="Times New Roman"/>
          <w:vertAlign w:val="superscript"/>
        </w:rPr>
        <w:t>2</w:t>
      </w:r>
      <w:r w:rsidRPr="00D67B0A">
        <w:rPr>
          <w:rFonts w:ascii="Times New Roman" w:hAnsi="Times New Roman" w:cs="Times New Roman"/>
        </w:rPr>
        <w:t>&gt;50%</w:t>
      </w:r>
      <w:r w:rsidR="003212E7">
        <w:rPr>
          <w:rFonts w:ascii="Times New Roman" w:hAnsi="Times New Roman" w:cs="Times New Roman"/>
        </w:rPr>
        <w:t xml:space="preserve"> or P &lt; .05</w:t>
      </w:r>
      <w:r w:rsidRPr="00D67B0A">
        <w:rPr>
          <w:rFonts w:ascii="Times New Roman" w:hAnsi="Times New Roman" w:cs="Times New Roman"/>
        </w:rPr>
        <w:t>).</w:t>
      </w:r>
      <w:r w:rsidR="00D17C40">
        <w:rPr>
          <w:rFonts w:ascii="Times New Roman" w:hAnsi="Times New Roman" w:cs="Times New Roman"/>
        </w:rPr>
        <w:t xml:space="preserve">  </w:t>
      </w:r>
    </w:p>
    <w:p w14:paraId="3801921F" w14:textId="6A4656E4" w:rsidR="00D67B0A" w:rsidRPr="00D67B0A" w:rsidRDefault="00D67B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D67B0A">
        <w:rPr>
          <w:rFonts w:ascii="Times New Roman" w:hAnsi="Times New Roman" w:cs="Times New Roman"/>
        </w:rPr>
        <w:t xml:space="preserve"> Imprecision</w:t>
      </w:r>
      <w:r w:rsidR="00D17C40" w:rsidRPr="00D17C40">
        <w:rPr>
          <w:rFonts w:ascii="Times New Roman" w:hAnsi="Times New Roman" w:cs="Times New Roman"/>
        </w:rPr>
        <w:t xml:space="preserve"> (lower confidence interval spanned an effect size of 0.5</w:t>
      </w:r>
      <w:r w:rsidRPr="00D67B0A">
        <w:rPr>
          <w:rFonts w:ascii="Times New Roman" w:hAnsi="Times New Roman" w:cs="Times New Roman"/>
        </w:rPr>
        <w:t>).</w:t>
      </w:r>
    </w:p>
    <w:sectPr w:rsidR="00D67B0A" w:rsidRPr="00D67B0A" w:rsidSect="005C5F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9A13F" w14:textId="77777777" w:rsidR="003A22EA" w:rsidRDefault="003A22EA" w:rsidP="005136BC">
      <w:r>
        <w:separator/>
      </w:r>
    </w:p>
  </w:endnote>
  <w:endnote w:type="continuationSeparator" w:id="0">
    <w:p w14:paraId="5B7CECAA" w14:textId="77777777" w:rsidR="003A22EA" w:rsidRDefault="003A22EA" w:rsidP="00513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478FF" w14:textId="77777777" w:rsidR="003A22EA" w:rsidRDefault="003A22EA" w:rsidP="005136BC">
      <w:r>
        <w:separator/>
      </w:r>
    </w:p>
  </w:footnote>
  <w:footnote w:type="continuationSeparator" w:id="0">
    <w:p w14:paraId="4CA7ADD5" w14:textId="77777777" w:rsidR="003A22EA" w:rsidRDefault="003A22EA" w:rsidP="00513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QwszAxNzE1NTQyszRV0lEKTi0uzszPAykwNK4FANnmTwQtAAAA"/>
  </w:docVars>
  <w:rsids>
    <w:rsidRoot w:val="005C5F46"/>
    <w:rsid w:val="000237F2"/>
    <w:rsid w:val="00032B9E"/>
    <w:rsid w:val="00094E35"/>
    <w:rsid w:val="000951DA"/>
    <w:rsid w:val="00095A2E"/>
    <w:rsid w:val="000D43D5"/>
    <w:rsid w:val="00115272"/>
    <w:rsid w:val="00140656"/>
    <w:rsid w:val="00156DC1"/>
    <w:rsid w:val="0022777B"/>
    <w:rsid w:val="002C2233"/>
    <w:rsid w:val="003212E7"/>
    <w:rsid w:val="003A22EA"/>
    <w:rsid w:val="0049172F"/>
    <w:rsid w:val="005078A5"/>
    <w:rsid w:val="005136BC"/>
    <w:rsid w:val="005304F2"/>
    <w:rsid w:val="00554320"/>
    <w:rsid w:val="005C3A7C"/>
    <w:rsid w:val="005C5F46"/>
    <w:rsid w:val="005D4C13"/>
    <w:rsid w:val="005D78CF"/>
    <w:rsid w:val="00627354"/>
    <w:rsid w:val="0067288B"/>
    <w:rsid w:val="006752F2"/>
    <w:rsid w:val="006A1ADD"/>
    <w:rsid w:val="006B5571"/>
    <w:rsid w:val="00795BEC"/>
    <w:rsid w:val="00863898"/>
    <w:rsid w:val="00891EDE"/>
    <w:rsid w:val="008B68AD"/>
    <w:rsid w:val="008C5678"/>
    <w:rsid w:val="008C578B"/>
    <w:rsid w:val="009E310A"/>
    <w:rsid w:val="009E7679"/>
    <w:rsid w:val="00A01323"/>
    <w:rsid w:val="00B44DBA"/>
    <w:rsid w:val="00B929A4"/>
    <w:rsid w:val="00B97974"/>
    <w:rsid w:val="00BB4107"/>
    <w:rsid w:val="00BB4EB0"/>
    <w:rsid w:val="00BD4354"/>
    <w:rsid w:val="00C00AA2"/>
    <w:rsid w:val="00C40280"/>
    <w:rsid w:val="00C52C0E"/>
    <w:rsid w:val="00C64D82"/>
    <w:rsid w:val="00C912FE"/>
    <w:rsid w:val="00D02D0E"/>
    <w:rsid w:val="00D17C40"/>
    <w:rsid w:val="00D30D37"/>
    <w:rsid w:val="00D67B0A"/>
    <w:rsid w:val="00DD043D"/>
    <w:rsid w:val="00E000AB"/>
    <w:rsid w:val="00E61B6F"/>
    <w:rsid w:val="00E650AB"/>
    <w:rsid w:val="00E866CF"/>
    <w:rsid w:val="00F201D6"/>
    <w:rsid w:val="00F542E2"/>
    <w:rsid w:val="00F7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B78AF"/>
  <w15:chartTrackingRefBased/>
  <w15:docId w15:val="{E79C30C5-E7F6-4EC0-B258-9B73BE45A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50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3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36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3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36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2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807F1A-D75F-4E8C-B6FD-C0FC07533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</dc:creator>
  <cp:keywords/>
  <dc:description/>
  <cp:lastModifiedBy>Administrator</cp:lastModifiedBy>
  <cp:revision>12</cp:revision>
  <dcterms:created xsi:type="dcterms:W3CDTF">2023-08-09T03:05:00Z</dcterms:created>
  <dcterms:modified xsi:type="dcterms:W3CDTF">2024-09-05T04:04:00Z</dcterms:modified>
</cp:coreProperties>
</file>